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B80D0" w14:textId="39A0BE5E" w:rsidR="009E7E1D" w:rsidRPr="00782429" w:rsidRDefault="00A67878" w:rsidP="00782429">
      <w:pPr>
        <w:spacing w:after="240" w:line="480" w:lineRule="auto"/>
        <w:rPr>
          <w:rFonts w:ascii="Arial" w:hAnsi="Arial" w:cs="Arial"/>
        </w:rPr>
      </w:pPr>
      <w:bookmarkStart w:id="0" w:name="_Hlk64646346"/>
      <w:r>
        <w:rPr>
          <w:rFonts w:ascii="Arial" w:hAnsi="Arial" w:cs="Arial"/>
          <w:b/>
          <w:bCs/>
          <w:color w:val="000000"/>
          <w:szCs w:val="22"/>
        </w:rPr>
        <w:t>Supplementary Table 1.</w:t>
      </w:r>
      <w:r>
        <w:rPr>
          <w:rFonts w:ascii="Arial" w:hAnsi="Arial" w:cs="Arial"/>
          <w:color w:val="000000"/>
          <w:szCs w:val="22"/>
        </w:rPr>
        <w:t xml:space="preserve"> Overview of COLONY results across sampling dates per each of the 27 focal colonies. COLONY assigns a numerical name (e.g., #1, #2, #3) to each queen detected. The estimated number of queens and the names of the queens are shown. </w:t>
      </w:r>
      <w:r w:rsidR="009E7E1D">
        <w:br w:type="page"/>
      </w:r>
    </w:p>
    <w:tbl>
      <w:tblPr>
        <w:tblW w:w="14737" w:type="dxa"/>
        <w:tblLayout w:type="fixed"/>
        <w:tblLook w:val="04A0" w:firstRow="1" w:lastRow="0" w:firstColumn="1" w:lastColumn="0" w:noHBand="0" w:noVBand="1"/>
      </w:tblPr>
      <w:tblGrid>
        <w:gridCol w:w="1078"/>
        <w:gridCol w:w="1044"/>
        <w:gridCol w:w="992"/>
        <w:gridCol w:w="1111"/>
        <w:gridCol w:w="1038"/>
        <w:gridCol w:w="1098"/>
        <w:gridCol w:w="1038"/>
        <w:gridCol w:w="1083"/>
        <w:gridCol w:w="1038"/>
        <w:gridCol w:w="1069"/>
        <w:gridCol w:w="1038"/>
        <w:gridCol w:w="1098"/>
        <w:gridCol w:w="1038"/>
        <w:gridCol w:w="974"/>
      </w:tblGrid>
      <w:tr w:rsidR="00A67878" w:rsidRPr="00A67878" w14:paraId="53DD9152" w14:textId="77777777" w:rsidTr="00AD48F6">
        <w:trPr>
          <w:trHeight w:val="870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9218" w14:textId="6EE30FA1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794533D9" w14:textId="77777777" w:rsidR="009E7E1D" w:rsidRPr="00A67878" w:rsidRDefault="009E7E1D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2C3A435A" w14:textId="77FE7E6E" w:rsidR="009E7E1D" w:rsidRPr="00A67878" w:rsidRDefault="009E7E1D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A6F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3DD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8C0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Oct 1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156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Oct 29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121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Nov 26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392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Dec 24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71CE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Jan 2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A97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67878" w:rsidRPr="00A67878" w14:paraId="4F3BF9C2" w14:textId="77777777" w:rsidTr="00AD48F6">
        <w:trPr>
          <w:trHeight w:val="118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C9E2" w14:textId="77777777" w:rsidR="002E706E" w:rsidRPr="00A67878" w:rsidRDefault="002E706E" w:rsidP="002E7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Latitud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CDCD" w14:textId="77777777" w:rsidR="002E706E" w:rsidRPr="00A67878" w:rsidRDefault="002E706E" w:rsidP="002E7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Longitud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FE1F" w14:textId="77777777" w:rsidR="002E706E" w:rsidRPr="00A67878" w:rsidRDefault="002E706E" w:rsidP="002E7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Coloni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E47E" w14:textId="4EDF74FF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 #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B1EE" w14:textId="319D3E43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9D08E" w14:textId="4D78CA4E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 #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89F1" w14:textId="4FFEFA2C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986D" w14:textId="44F1A78F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 #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5813" w14:textId="32DF0226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5BFDF" w14:textId="4A6BDE99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 #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A84D" w14:textId="7A7FB6EE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B6717" w14:textId="3828DADE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 #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C462" w14:textId="39F221BD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>Estimated queen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B427" w14:textId="4DD8DA85" w:rsidR="002E706E" w:rsidRPr="00A67878" w:rsidRDefault="002E706E" w:rsidP="002E706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67878">
              <w:rPr>
                <w:rFonts w:cstheme="minorHAnsi"/>
                <w:sz w:val="18"/>
                <w:szCs w:val="18"/>
              </w:rPr>
              <w:t xml:space="preserve">Total </w:t>
            </w:r>
            <w:proofErr w:type="gramStart"/>
            <w:r w:rsidRPr="00A67878">
              <w:rPr>
                <w:rFonts w:cstheme="minorHAnsi"/>
                <w:sz w:val="18"/>
                <w:szCs w:val="18"/>
              </w:rPr>
              <w:t>queens</w:t>
            </w:r>
            <w:proofErr w:type="gramEnd"/>
            <w:r w:rsidRPr="00A67878">
              <w:rPr>
                <w:rFonts w:cstheme="minorHAnsi"/>
                <w:sz w:val="18"/>
                <w:szCs w:val="18"/>
              </w:rPr>
              <w:t xml:space="preserve"> number</w:t>
            </w:r>
          </w:p>
        </w:tc>
      </w:tr>
      <w:tr w:rsidR="00A67878" w:rsidRPr="00A67878" w14:paraId="18AB1C05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6D27" w14:textId="3E117540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50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5DA9" w14:textId="31A007B1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6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1D33" w14:textId="74972D23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EA4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250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; #2; #3; #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3E1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41C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; #4; #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B94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675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E4A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73C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20A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DF6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A2F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</w:tr>
      <w:tr w:rsidR="00A67878" w:rsidRPr="00A67878" w14:paraId="7F206EF1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BA30" w14:textId="23DB47FD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93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37E" w14:textId="0428C6B8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6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7C95" w14:textId="6040607F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48B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F74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; #7; #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A50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ED58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; #12; #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E59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0FF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B04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3756" w14:textId="68C874F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; #7; #8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D56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BCE2" w14:textId="6D3C2023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8; #10; #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116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A67878" w:rsidRPr="00A67878" w14:paraId="44C9943C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66C" w14:textId="08E03B8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521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12D0" w14:textId="63C05533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5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642B" w14:textId="6B86FAC1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9EB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84D5" w14:textId="6939B28F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14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5; #16; #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BB9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66E1" w14:textId="658401E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14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5; #16; #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8E5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A02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F93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EADB" w14:textId="1449A841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14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5; #16; #17; #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A3A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448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3A2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</w:tr>
      <w:tr w:rsidR="00A67878" w:rsidRPr="00A67878" w14:paraId="1324D44E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8B28" w14:textId="3B31E639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557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A56" w14:textId="075C31D3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5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16E8" w14:textId="4C525650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B14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BE7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A96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D96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7B1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F55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22D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094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3EE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35E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CC4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25D66FF5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6844" w14:textId="72EA3D8C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551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A775" w14:textId="2DA20B4D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5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1A88" w14:textId="0330D2B0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A3F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AB9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20; #21; #22; #23; #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CC0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BC8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20; #22; #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7A0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3E3B" w14:textId="2ACF2E8D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20; #21; #22; #23; #24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0F2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6F4A" w14:textId="0634989B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20; #21; #22; #23; #24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556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436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0; #22; #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CC3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</w:tr>
      <w:tr w:rsidR="00A67878" w:rsidRPr="00A67878" w14:paraId="38525764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E318" w14:textId="3CD17A36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39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86F" w14:textId="77EE74FF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C691" w14:textId="00DB4D8A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4CC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D05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FDE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911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D0B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8AB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A21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45D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4D8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263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78A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7CD09578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E10" w14:textId="57302CB8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43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845" w14:textId="5285EF3C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24D1" w14:textId="6F571182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223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86D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58D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2A9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A23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5E3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15B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982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D54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E43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2EB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537C43B4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1F1E" w14:textId="3165952D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46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BEC" w14:textId="4AADCD52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5765" w14:textId="299C9B24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B5A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9A1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36B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62C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EF1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2E6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F27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888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FBE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009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90F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4FD67BCD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BBA" w14:textId="1202F849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383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885" w14:textId="565BC9C9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8A03" w14:textId="139796FF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6AC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593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9BC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1B3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1B7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E34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957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20C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E8E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B14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C65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37F53C5A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47E7" w14:textId="641266F4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18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05B" w14:textId="15664326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9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4B36" w14:textId="434DD858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53B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AD6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8BF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F95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902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58E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426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6BC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009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782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14B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05275D1C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0A2E" w14:textId="77A80F41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51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D7A" w14:textId="0716AF9C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60F9" w14:textId="46B394B8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1E6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34B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3; #34; #35; #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791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22F5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2; #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11D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2FA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2; #33; #34; #35; #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35F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415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2; #33; #34; #35; #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5CB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44C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4; #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428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A67878" w:rsidRPr="00A67878" w14:paraId="0BF0DBB4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EC2" w14:textId="354D35C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537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EC2B" w14:textId="30CF0612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5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29B4" w14:textId="7DB3E923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B07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8E8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38; #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BD9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57A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F57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A95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E5F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3F3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0E8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400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B38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</w:tr>
      <w:tr w:rsidR="00A67878" w:rsidRPr="00A67878" w14:paraId="33E077D1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33B3" w14:textId="6318662F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76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36A" w14:textId="5307F20A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6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5E19" w14:textId="0206833A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B0D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CDB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ECB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701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F80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E31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504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AD3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34D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848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407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14490033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B31" w14:textId="2CA353F1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50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E78" w14:textId="4C80461B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5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B900" w14:textId="40230C16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12C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78E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1; #42; #43; #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DAF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F86B" w14:textId="3DB01038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1; #42; #44; #45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EDA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C04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CAC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CDD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D53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FD8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9CE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A67878" w:rsidRPr="00A67878" w14:paraId="2F47E70C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5EAC" w14:textId="70D4172A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638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486" w14:textId="1FCCF0C2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4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32EE" w14:textId="06D9E3AE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9DA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6E5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7; #48; #49; #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6C9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93E1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7; #48; #49; #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D2A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D91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47; #48; #49; #51; #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FB7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47C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49; #51; #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13B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D6B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48; #49; #51; #52; #53; #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B00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A67878" w:rsidRPr="00A67878" w14:paraId="472DAF6C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8CE" w14:textId="04BF604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642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1AF" w14:textId="01699052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E151" w14:textId="569E5FD6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92A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F8C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55; #56; #57; #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301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43A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B21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F46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B0F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D6C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95B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3AA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538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</w:tr>
      <w:tr w:rsidR="00A67878" w:rsidRPr="00A67878" w14:paraId="556C916B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76E" w14:textId="2283AB8B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89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E97" w14:textId="582680CB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6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7992" w14:textId="7927A9E1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B37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D163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9C7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3C77" w14:textId="4A219A98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59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0; #61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2; #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A1E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303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BB5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FC0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AF6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E81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CD3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</w:tr>
      <w:tr w:rsidR="00A67878" w:rsidRPr="00A67878" w14:paraId="452A0E68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98ED" w14:textId="0CB0B0AE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509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9AE2" w14:textId="727F0D4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5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A153" w14:textId="667EBADA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C31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56AC" w14:textId="266B1946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4; #65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CE2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03C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4; #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0AA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BF6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4; #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7DC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480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4; #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0CF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1FE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9A2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</w:tr>
      <w:tr w:rsidR="00A67878" w:rsidRPr="00A67878" w14:paraId="2EED5320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7AC1" w14:textId="5AA5F0C3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350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292F" w14:textId="7783742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DFA4" w14:textId="0D5823BB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824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ABC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7; #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41D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960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7; #68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3CB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39B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E7A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064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A68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9A3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641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</w:tr>
      <w:tr w:rsidR="00A67878" w:rsidRPr="00A67878" w14:paraId="55FF2550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B01" w14:textId="20C879D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359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010A" w14:textId="1FA72954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7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90C8" w14:textId="2C48CAC0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32A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17E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9; #70; #71; #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BDF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CBE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9; #70; #71; #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601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14A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9; #70; #71; #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CB7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C0C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9; #70; #71; #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C57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45A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69; #71; #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A0B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</w:tr>
      <w:tr w:rsidR="00A67878" w:rsidRPr="00A67878" w14:paraId="04BBB58C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FCF" w14:textId="1018684D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1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88F" w14:textId="4BE05EF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9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E00E" w14:textId="5D98215F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453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177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EFF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AD2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7; #78; #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68A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F28A" w14:textId="0B17673A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>77; #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80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81; #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552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80EB" w14:textId="3E8EE5EC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78; #80; #82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83; #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9E7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5F6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A4E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A67878" w:rsidRPr="00A67878" w14:paraId="1B8DD68F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E19" w14:textId="4004EE09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123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4E70" w14:textId="046068D9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9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F1DD" w14:textId="69AFFF91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HP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503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899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AC3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A61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85; #86; #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EB4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2FA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88; #89; #90; #91; #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1B5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156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#86; #90; #91; #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A03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B76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88; #89; #90; #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88B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A67878" w:rsidRPr="00A67878" w14:paraId="5439814D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C04" w14:textId="653E692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50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148C" w14:textId="17ED1F6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1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F017" w14:textId="1ADB2F84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KK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62C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E7A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3; #94; #95; #96; #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CCB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BFFE" w14:textId="1BDFE368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3; #95; #96; #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1DA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252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3; #94; #95; #96; #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77E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ECB7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FA3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636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3D1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</w:tr>
      <w:tr w:rsidR="00A67878" w:rsidRPr="00A67878" w14:paraId="366D2D23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5CB" w14:textId="0FDEF9FA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45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905" w14:textId="4BAD1EAD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1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D193" w14:textId="4113A257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KK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B87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77D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E35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87C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D0F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5EA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1F5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A9DD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924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6A9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8F7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A67878" w:rsidRPr="00A67878" w14:paraId="626DFEC1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E43" w14:textId="5415C03B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4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ABF4" w14:textId="00B2FDD8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1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582E" w14:textId="3FBD15C7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KK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9A73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52165" w14:textId="61E35E2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9; #100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1; #102; #1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DD9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7850" w14:textId="19EC89DE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9; #100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2; #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977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7FA0" w14:textId="2292C486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9; #100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1; #103; #1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F21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5BCE" w14:textId="318CD1B6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99; #100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1; #1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ECE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A93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A05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A67878" w:rsidRPr="00A67878" w14:paraId="06DD0517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0C54" w14:textId="1E8D716B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13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C0AB" w14:textId="73880EFF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24E8" w14:textId="1C6D35E8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KK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A862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71BF" w14:textId="0A13DBC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3; #74; #75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6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846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33D8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3; #74; #1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D50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A5F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3; #74; #76; #1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E910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004C" w14:textId="424FC7D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3; #74; #75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5C9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00BA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A58E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A67878" w:rsidRPr="00A67878" w14:paraId="376343B6" w14:textId="77777777" w:rsidTr="00AD48F6">
        <w:trPr>
          <w:trHeight w:val="87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084A" w14:textId="3156617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347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DCEB" w14:textId="5658C495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155</w:t>
            </w:r>
            <w:r w:rsidR="00EE0336" w:rsidRPr="00A67878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21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FBA3" w14:textId="07CE8FAA" w:rsidR="008667F6" w:rsidRPr="00A67878" w:rsidRDefault="00AD48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KK</w:t>
            </w:r>
            <w:r w:rsidR="008667F6" w:rsidRPr="00A67878">
              <w:rPr>
                <w:rFonts w:ascii="Calibri" w:eastAsia="Times New Roman" w:hAnsi="Calibri" w:cs="Calibri"/>
                <w:sz w:val="20"/>
                <w:szCs w:val="20"/>
              </w:rPr>
              <w:t>-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4750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8A91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7; #108; #109; #110; #1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5C965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171D" w14:textId="6D61B6A6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7;</w:t>
            </w:r>
            <w:r w:rsidR="00785967" w:rsidRPr="00A67878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#109; #110; #111; #1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F6AD4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492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DBDBB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70DF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AEEDC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2B36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A6C9" w14:textId="77777777" w:rsidR="008667F6" w:rsidRPr="00A67878" w:rsidRDefault="008667F6" w:rsidP="0086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67878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bookmarkEnd w:id="0"/>
    </w:tbl>
    <w:p w14:paraId="18B4F361" w14:textId="3DE607AF" w:rsidR="00A8772D" w:rsidRDefault="00A8772D"/>
    <w:p w14:paraId="3CC18C22" w14:textId="6829B9BC" w:rsidR="00AD48F6" w:rsidRDefault="00AD48F6"/>
    <w:p w14:paraId="23C742C8" w14:textId="2E59B232" w:rsidR="00AD48F6" w:rsidRDefault="00AD48F6"/>
    <w:p w14:paraId="31C7CE6B" w14:textId="7B156A24" w:rsidR="00AD48F6" w:rsidRDefault="00AD48F6"/>
    <w:sectPr w:rsidR="00AD48F6" w:rsidSect="00C61E82">
      <w:pgSz w:w="16838" w:h="11906" w:orient="landscape"/>
      <w:pgMar w:top="1134" w:right="1417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113DB" w14:textId="77777777" w:rsidR="00C434C0" w:rsidRDefault="00C434C0" w:rsidP="009E7E1D">
      <w:pPr>
        <w:spacing w:after="0" w:line="240" w:lineRule="auto"/>
      </w:pPr>
      <w:r>
        <w:separator/>
      </w:r>
    </w:p>
  </w:endnote>
  <w:endnote w:type="continuationSeparator" w:id="0">
    <w:p w14:paraId="1E356848" w14:textId="77777777" w:rsidR="00C434C0" w:rsidRDefault="00C434C0" w:rsidP="009E7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3ACE2" w14:textId="77777777" w:rsidR="00C434C0" w:rsidRDefault="00C434C0" w:rsidP="009E7E1D">
      <w:pPr>
        <w:spacing w:after="0" w:line="240" w:lineRule="auto"/>
      </w:pPr>
      <w:r>
        <w:separator/>
      </w:r>
    </w:p>
  </w:footnote>
  <w:footnote w:type="continuationSeparator" w:id="0">
    <w:p w14:paraId="4A2B69DD" w14:textId="77777777" w:rsidR="00C434C0" w:rsidRDefault="00C434C0" w:rsidP="009E7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F8"/>
    <w:rsid w:val="000311DA"/>
    <w:rsid w:val="0005748D"/>
    <w:rsid w:val="00064A47"/>
    <w:rsid w:val="000E2F12"/>
    <w:rsid w:val="00202EF8"/>
    <w:rsid w:val="002D0F9E"/>
    <w:rsid w:val="002E706E"/>
    <w:rsid w:val="003F0C63"/>
    <w:rsid w:val="00453A5D"/>
    <w:rsid w:val="004F4BEE"/>
    <w:rsid w:val="00550DAA"/>
    <w:rsid w:val="005B78EF"/>
    <w:rsid w:val="005E31FF"/>
    <w:rsid w:val="00650D89"/>
    <w:rsid w:val="00782429"/>
    <w:rsid w:val="00785967"/>
    <w:rsid w:val="00794D54"/>
    <w:rsid w:val="007B76B6"/>
    <w:rsid w:val="008019AB"/>
    <w:rsid w:val="008667F6"/>
    <w:rsid w:val="008C02F3"/>
    <w:rsid w:val="008D01BB"/>
    <w:rsid w:val="009E7E1D"/>
    <w:rsid w:val="00A0604D"/>
    <w:rsid w:val="00A67878"/>
    <w:rsid w:val="00A8772D"/>
    <w:rsid w:val="00AD48F6"/>
    <w:rsid w:val="00B77862"/>
    <w:rsid w:val="00C342D5"/>
    <w:rsid w:val="00C434C0"/>
    <w:rsid w:val="00C61E82"/>
    <w:rsid w:val="00C76D83"/>
    <w:rsid w:val="00EE0336"/>
    <w:rsid w:val="00F7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23BCE"/>
  <w15:chartTrackingRefBased/>
  <w15:docId w15:val="{876A8618-F48C-4339-A038-D384C85F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Vrinda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E7E1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7E1D"/>
  </w:style>
  <w:style w:type="paragraph" w:styleId="Pidipagina">
    <w:name w:val="footer"/>
    <w:basedOn w:val="Normale"/>
    <w:link w:val="PidipaginaCarattere"/>
    <w:uiPriority w:val="99"/>
    <w:unhideWhenUsed/>
    <w:rsid w:val="009E7E1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7E1D"/>
  </w:style>
  <w:style w:type="character" w:styleId="Numeroriga">
    <w:name w:val="line number"/>
    <w:basedOn w:val="Carpredefinitoparagrafo"/>
    <w:uiPriority w:val="99"/>
    <w:semiHidden/>
    <w:unhideWhenUsed/>
    <w:rsid w:val="00782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5</cp:revision>
  <dcterms:created xsi:type="dcterms:W3CDTF">2021-06-05T20:16:00Z</dcterms:created>
  <dcterms:modified xsi:type="dcterms:W3CDTF">2021-06-13T01:13:00Z</dcterms:modified>
</cp:coreProperties>
</file>